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2075" w14:textId="2B4159C7" w:rsidR="006073CD" w:rsidRDefault="0048749E" w:rsidP="0048749E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48749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48749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pporting Information</w:t>
      </w:r>
    </w:p>
    <w:p w14:paraId="6AF8E8B4" w14:textId="77777777" w:rsidR="0048749E" w:rsidRPr="0048749E" w:rsidRDefault="0048749E" w:rsidP="0048749E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</w:pPr>
    </w:p>
    <w:tbl>
      <w:tblPr>
        <w:tblStyle w:val="a3"/>
        <w:tblW w:w="9351" w:type="dxa"/>
        <w:jc w:val="center"/>
        <w:tblLook w:val="04A0" w:firstRow="1" w:lastRow="0" w:firstColumn="1" w:lastColumn="0" w:noHBand="0" w:noVBand="1"/>
      </w:tblPr>
      <w:tblGrid>
        <w:gridCol w:w="3055"/>
        <w:gridCol w:w="2070"/>
        <w:gridCol w:w="4226"/>
      </w:tblGrid>
      <w:tr w:rsidR="006073CD" w:rsidRPr="00015917" w14:paraId="61EEACA0" w14:textId="77777777" w:rsidTr="0048749E">
        <w:trPr>
          <w:jc w:val="center"/>
        </w:trPr>
        <w:tc>
          <w:tcPr>
            <w:tcW w:w="3055" w:type="dxa"/>
          </w:tcPr>
          <w:p w14:paraId="474F1021" w14:textId="77777777" w:rsidR="006073CD" w:rsidRPr="00015917" w:rsidRDefault="006073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y Name </w:t>
            </w:r>
          </w:p>
        </w:tc>
        <w:tc>
          <w:tcPr>
            <w:tcW w:w="2070" w:type="dxa"/>
          </w:tcPr>
          <w:p w14:paraId="3F2AA3D8" w14:textId="3D9EC99D" w:rsidR="006073CD" w:rsidRPr="00015917" w:rsidRDefault="00D830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4226" w:type="dxa"/>
          </w:tcPr>
          <w:p w14:paraId="61DC77D9" w14:textId="77777777" w:rsidR="006073CD" w:rsidRPr="00015917" w:rsidRDefault="006073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</w:t>
            </w:r>
          </w:p>
        </w:tc>
      </w:tr>
      <w:tr w:rsidR="006073CD" w:rsidRPr="00015917" w14:paraId="4C68D07A" w14:textId="77777777" w:rsidTr="0048749E">
        <w:trPr>
          <w:jc w:val="center"/>
        </w:trPr>
        <w:tc>
          <w:tcPr>
            <w:tcW w:w="3055" w:type="dxa"/>
          </w:tcPr>
          <w:p w14:paraId="1C616C70" w14:textId="1ED088E3" w:rsidR="006073CD" w:rsidRPr="00015917" w:rsidRDefault="00D830D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2070" w:type="dxa"/>
          </w:tcPr>
          <w:p w14:paraId="6089D742" w14:textId="00EB221F" w:rsidR="006073CD" w:rsidRPr="00015917" w:rsidRDefault="00D830D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5917"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M0627</w:t>
            </w:r>
          </w:p>
        </w:tc>
        <w:tc>
          <w:tcPr>
            <w:tcW w:w="4226" w:type="dxa"/>
          </w:tcPr>
          <w:p w14:paraId="2313DF43" w14:textId="531C6831" w:rsidR="006073CD" w:rsidRPr="00015917" w:rsidRDefault="00D83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Boster Biological Technology</w:t>
            </w:r>
            <w:r w:rsidR="00DE207A"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0" w:name="OLE_LINK63"/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bookmarkEnd w:id="0"/>
          </w:p>
        </w:tc>
      </w:tr>
      <w:tr w:rsidR="00D830DF" w:rsidRPr="00015917" w14:paraId="2B636431" w14:textId="77777777" w:rsidTr="0048749E">
        <w:trPr>
          <w:jc w:val="center"/>
        </w:trPr>
        <w:tc>
          <w:tcPr>
            <w:tcW w:w="3055" w:type="dxa"/>
          </w:tcPr>
          <w:p w14:paraId="6C12A891" w14:textId="6E1D50B9" w:rsidR="00DE207A" w:rsidRPr="00015917" w:rsidRDefault="00D830DF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KT</w:t>
            </w:r>
          </w:p>
        </w:tc>
        <w:tc>
          <w:tcPr>
            <w:tcW w:w="2070" w:type="dxa"/>
          </w:tcPr>
          <w:p w14:paraId="22D9B11F" w14:textId="274DF3F0" w:rsidR="00DE207A" w:rsidRPr="00015917" w:rsidRDefault="00DE207A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D830DF" w:rsidRPr="00015917"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  <w:tc>
          <w:tcPr>
            <w:tcW w:w="4226" w:type="dxa"/>
          </w:tcPr>
          <w:p w14:paraId="146CC237" w14:textId="43B7102A" w:rsidR="00DE207A" w:rsidRPr="00015917" w:rsidRDefault="00DE207A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2"/>
            <w:r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Cell Singling Technology, </w:t>
            </w:r>
            <w:r w:rsidR="00D830DF"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A</w:t>
            </w:r>
            <w:bookmarkEnd w:id="1"/>
          </w:p>
        </w:tc>
      </w:tr>
      <w:tr w:rsidR="00D830DF" w:rsidRPr="00015917" w14:paraId="2AE98180" w14:textId="77777777" w:rsidTr="0048749E">
        <w:trPr>
          <w:jc w:val="center"/>
        </w:trPr>
        <w:tc>
          <w:tcPr>
            <w:tcW w:w="3055" w:type="dxa"/>
          </w:tcPr>
          <w:p w14:paraId="1F0765B9" w14:textId="23E4CA8D" w:rsidR="00DE207A" w:rsidRPr="00015917" w:rsidRDefault="00D830DF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hospho-Akt (Ser473)</w:t>
            </w:r>
          </w:p>
        </w:tc>
        <w:tc>
          <w:tcPr>
            <w:tcW w:w="2070" w:type="dxa"/>
          </w:tcPr>
          <w:p w14:paraId="79D62D57" w14:textId="738BF172" w:rsidR="00DE207A" w:rsidRPr="00015917" w:rsidRDefault="00DE207A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D830DF" w:rsidRPr="00015917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4226" w:type="dxa"/>
          </w:tcPr>
          <w:p w14:paraId="28965938" w14:textId="7B772D86" w:rsidR="00DE207A" w:rsidRPr="00015917" w:rsidRDefault="00D830DF" w:rsidP="00DE20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Cell Singling Technology, </w:t>
            </w: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A</w:t>
            </w:r>
          </w:p>
        </w:tc>
      </w:tr>
      <w:tr w:rsidR="00D830DF" w:rsidRPr="00015917" w14:paraId="6C56D5FC" w14:textId="77777777" w:rsidTr="0048749E">
        <w:trPr>
          <w:jc w:val="center"/>
        </w:trPr>
        <w:tc>
          <w:tcPr>
            <w:tcW w:w="3055" w:type="dxa"/>
          </w:tcPr>
          <w:p w14:paraId="5B19E244" w14:textId="7019C6D3" w:rsidR="00DE207A" w:rsidRPr="00015917" w:rsidRDefault="007401CB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2070" w:type="dxa"/>
          </w:tcPr>
          <w:p w14:paraId="0B0A3195" w14:textId="2D7808E8" w:rsidR="00DE207A" w:rsidRPr="00015917" w:rsidRDefault="007401CB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66826-1</w:t>
            </w:r>
          </w:p>
        </w:tc>
        <w:tc>
          <w:tcPr>
            <w:tcW w:w="4226" w:type="dxa"/>
          </w:tcPr>
          <w:p w14:paraId="211CE3AB" w14:textId="27230AF0" w:rsidR="00DE207A" w:rsidRPr="00015917" w:rsidRDefault="007401CB" w:rsidP="00DE2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9"/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 w:rsidR="00DE207A" w:rsidRPr="000159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bookmarkEnd w:id="2"/>
          </w:p>
        </w:tc>
      </w:tr>
      <w:tr w:rsidR="007179C3" w:rsidRPr="00015917" w14:paraId="425FF87A" w14:textId="77777777" w:rsidTr="0048749E">
        <w:trPr>
          <w:jc w:val="center"/>
        </w:trPr>
        <w:tc>
          <w:tcPr>
            <w:tcW w:w="3055" w:type="dxa"/>
          </w:tcPr>
          <w:p w14:paraId="5A5C0D98" w14:textId="1B6B1E8E" w:rsidR="007179C3" w:rsidRPr="00015917" w:rsidRDefault="007179C3" w:rsidP="007179C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γ</w:t>
            </w:r>
          </w:p>
        </w:tc>
        <w:tc>
          <w:tcPr>
            <w:tcW w:w="2070" w:type="dxa"/>
          </w:tcPr>
          <w:p w14:paraId="18827389" w14:textId="37A96D8A" w:rsidR="007179C3" w:rsidRPr="00015917" w:rsidRDefault="007179C3" w:rsidP="007179C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22061-1-AP</w:t>
            </w:r>
          </w:p>
        </w:tc>
        <w:tc>
          <w:tcPr>
            <w:tcW w:w="4226" w:type="dxa"/>
          </w:tcPr>
          <w:p w14:paraId="5F971726" w14:textId="47E0B54B" w:rsidR="007179C3" w:rsidRPr="00015917" w:rsidRDefault="007179C3" w:rsidP="007179C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roteintech, China</w:t>
            </w:r>
          </w:p>
        </w:tc>
      </w:tr>
      <w:tr w:rsidR="00B4405E" w:rsidRPr="00015917" w14:paraId="25128266" w14:textId="77777777" w:rsidTr="0048749E">
        <w:trPr>
          <w:jc w:val="center"/>
        </w:trPr>
        <w:tc>
          <w:tcPr>
            <w:tcW w:w="3055" w:type="dxa"/>
          </w:tcPr>
          <w:p w14:paraId="30E0E3DA" w14:textId="17CE92D0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rf2</w:t>
            </w:r>
          </w:p>
        </w:tc>
        <w:tc>
          <w:tcPr>
            <w:tcW w:w="2070" w:type="dxa"/>
          </w:tcPr>
          <w:p w14:paraId="3E91E51B" w14:textId="2FE4DBCE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16396-1-AP</w:t>
            </w:r>
          </w:p>
        </w:tc>
        <w:tc>
          <w:tcPr>
            <w:tcW w:w="4226" w:type="dxa"/>
          </w:tcPr>
          <w:p w14:paraId="7E0F1E83" w14:textId="223A8675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roteintech, China</w:t>
            </w:r>
          </w:p>
        </w:tc>
      </w:tr>
      <w:tr w:rsidR="00B4405E" w:rsidRPr="00015917" w14:paraId="2F171819" w14:textId="77777777" w:rsidTr="0048749E">
        <w:trPr>
          <w:jc w:val="center"/>
        </w:trPr>
        <w:tc>
          <w:tcPr>
            <w:tcW w:w="3055" w:type="dxa"/>
          </w:tcPr>
          <w:p w14:paraId="76CC3AD5" w14:textId="0840ED7D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hospho-PI3K</w:t>
            </w:r>
          </w:p>
        </w:tc>
        <w:tc>
          <w:tcPr>
            <w:tcW w:w="2070" w:type="dxa"/>
          </w:tcPr>
          <w:p w14:paraId="13F9E768" w14:textId="6E7BAC19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AF5905</w:t>
            </w:r>
          </w:p>
        </w:tc>
        <w:tc>
          <w:tcPr>
            <w:tcW w:w="4226" w:type="dxa"/>
          </w:tcPr>
          <w:p w14:paraId="752F3527" w14:textId="2137E9E2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eyotime, China</w:t>
            </w:r>
          </w:p>
        </w:tc>
      </w:tr>
      <w:tr w:rsidR="00B4405E" w:rsidRPr="00015917" w14:paraId="36AF9164" w14:textId="77777777" w:rsidTr="0048749E">
        <w:trPr>
          <w:jc w:val="center"/>
        </w:trPr>
        <w:tc>
          <w:tcPr>
            <w:tcW w:w="3055" w:type="dxa"/>
          </w:tcPr>
          <w:p w14:paraId="24044589" w14:textId="21F088A4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2070" w:type="dxa"/>
          </w:tcPr>
          <w:p w14:paraId="52EC5310" w14:textId="2AAE3DDD" w:rsidR="00B4405E" w:rsidRPr="00015917" w:rsidRDefault="00B4405E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AF7742</w:t>
            </w:r>
          </w:p>
        </w:tc>
        <w:tc>
          <w:tcPr>
            <w:tcW w:w="4226" w:type="dxa"/>
          </w:tcPr>
          <w:p w14:paraId="4F3B72CA" w14:textId="5041D18E" w:rsidR="00B4405E" w:rsidRPr="00015917" w:rsidRDefault="00B4405E" w:rsidP="00B440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eyotime, China</w:t>
            </w:r>
          </w:p>
        </w:tc>
      </w:tr>
      <w:tr w:rsidR="00192BE2" w:rsidRPr="00015917" w14:paraId="1E90B3D8" w14:textId="77777777" w:rsidTr="0048749E">
        <w:trPr>
          <w:jc w:val="center"/>
        </w:trPr>
        <w:tc>
          <w:tcPr>
            <w:tcW w:w="3055" w:type="dxa"/>
          </w:tcPr>
          <w:p w14:paraId="332C28DD" w14:textId="7D6EA675" w:rsidR="00192BE2" w:rsidRPr="00015917" w:rsidRDefault="00192BE2" w:rsidP="0019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HRP-conjugated Affinipure Goat</w:t>
            </w: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Anti-Rabbit IgG(H+L)</w:t>
            </w:r>
          </w:p>
        </w:tc>
        <w:tc>
          <w:tcPr>
            <w:tcW w:w="2070" w:type="dxa"/>
          </w:tcPr>
          <w:p w14:paraId="40287AF5" w14:textId="2035BD8C" w:rsidR="00192BE2" w:rsidRPr="00015917" w:rsidRDefault="00192BE2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SA00001-2</w:t>
            </w:r>
          </w:p>
        </w:tc>
        <w:tc>
          <w:tcPr>
            <w:tcW w:w="4226" w:type="dxa"/>
          </w:tcPr>
          <w:p w14:paraId="6C01DD39" w14:textId="09221E8B" w:rsidR="00192BE2" w:rsidRPr="00015917" w:rsidRDefault="00192BE2" w:rsidP="00B4405E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roteintech, China</w:t>
            </w:r>
          </w:p>
        </w:tc>
      </w:tr>
      <w:tr w:rsidR="00192BE2" w:rsidRPr="00015917" w14:paraId="4F961B96" w14:textId="77777777" w:rsidTr="0048749E">
        <w:trPr>
          <w:jc w:val="center"/>
        </w:trPr>
        <w:tc>
          <w:tcPr>
            <w:tcW w:w="3055" w:type="dxa"/>
          </w:tcPr>
          <w:p w14:paraId="11D84D32" w14:textId="1BA53CE7" w:rsidR="00192BE2" w:rsidRPr="00015917" w:rsidRDefault="00192BE2" w:rsidP="0019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HRP-conjugated Affinipure Goat</w:t>
            </w:r>
            <w:r w:rsidRPr="000159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Anti-Mouse IgG(H+L)</w:t>
            </w:r>
          </w:p>
        </w:tc>
        <w:tc>
          <w:tcPr>
            <w:tcW w:w="2070" w:type="dxa"/>
          </w:tcPr>
          <w:p w14:paraId="32163B20" w14:textId="78F66CF5" w:rsidR="00192BE2" w:rsidRPr="00015917" w:rsidRDefault="00192BE2" w:rsidP="00B4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SA00001-1</w:t>
            </w:r>
          </w:p>
        </w:tc>
        <w:tc>
          <w:tcPr>
            <w:tcW w:w="4226" w:type="dxa"/>
          </w:tcPr>
          <w:p w14:paraId="19E70ACD" w14:textId="503335A1" w:rsidR="00192BE2" w:rsidRPr="00015917" w:rsidRDefault="00192BE2" w:rsidP="00B4405E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15917">
              <w:rPr>
                <w:rFonts w:ascii="Times New Roman" w:hAnsi="Times New Roman" w:cs="Times New Roman"/>
                <w:sz w:val="24"/>
                <w:szCs w:val="24"/>
              </w:rPr>
              <w:t>Proteintech, China</w:t>
            </w:r>
          </w:p>
        </w:tc>
      </w:tr>
    </w:tbl>
    <w:p w14:paraId="785125AD" w14:textId="77777777" w:rsidR="0048749E" w:rsidRDefault="0048749E" w:rsidP="0048749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F3B4A8" w14:textId="79F2F295" w:rsidR="0048749E" w:rsidRPr="00015917" w:rsidRDefault="0048749E" w:rsidP="004874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5917">
        <w:rPr>
          <w:rFonts w:ascii="Times New Roman" w:hAnsi="Times New Roman" w:cs="Times New Roman"/>
          <w:b/>
          <w:sz w:val="24"/>
          <w:szCs w:val="24"/>
        </w:rPr>
        <w:t>Supplementary Table 1: Antibodies used in this study</w:t>
      </w:r>
    </w:p>
    <w:p w14:paraId="7F1FCB7D" w14:textId="77777777" w:rsidR="00432031" w:rsidRDefault="00432031" w:rsidP="00753F7E">
      <w:pPr>
        <w:rPr>
          <w:color w:val="FF0000"/>
        </w:rPr>
      </w:pPr>
    </w:p>
    <w:p w14:paraId="090FB168" w14:textId="3A95E867" w:rsidR="0048749E" w:rsidRPr="00C6445E" w:rsidRDefault="0048749E" w:rsidP="004874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214"/>
      </w:tblGrid>
      <w:tr w:rsidR="0048749E" w:rsidRPr="00C6445E" w14:paraId="1A690FCC" w14:textId="77777777" w:rsidTr="0048749E">
        <w:trPr>
          <w:jc w:val="center"/>
        </w:trPr>
        <w:tc>
          <w:tcPr>
            <w:tcW w:w="9214" w:type="dxa"/>
          </w:tcPr>
          <w:p w14:paraId="3A159F19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ACC1 F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AGTGAGGATGGCAGCTCTGGA-3’</w:t>
            </w:r>
          </w:p>
          <w:p w14:paraId="6A856463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ACC1 R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TGAGATGTGGGCAGCATGAAC-3’</w:t>
            </w:r>
          </w:p>
        </w:tc>
      </w:tr>
      <w:tr w:rsidR="0048749E" w:rsidRPr="00C6445E" w14:paraId="3FAF5F11" w14:textId="77777777" w:rsidTr="0048749E">
        <w:trPr>
          <w:jc w:val="center"/>
        </w:trPr>
        <w:tc>
          <w:tcPr>
            <w:tcW w:w="9214" w:type="dxa"/>
          </w:tcPr>
          <w:p w14:paraId="4B8FB2D1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SREBP1 F: 5’-GAGCCATGGATTGCACTTTC-3’</w:t>
            </w:r>
          </w:p>
          <w:p w14:paraId="62CBCE1F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SREBP1 R: 5’-AGCATAGGGTGGGTCAAATAG-3’</w:t>
            </w:r>
          </w:p>
        </w:tc>
      </w:tr>
      <w:tr w:rsidR="0048749E" w:rsidRPr="00C6445E" w14:paraId="2229E014" w14:textId="77777777" w:rsidTr="0048749E">
        <w:trPr>
          <w:jc w:val="center"/>
        </w:trPr>
        <w:tc>
          <w:tcPr>
            <w:tcW w:w="9214" w:type="dxa"/>
          </w:tcPr>
          <w:p w14:paraId="45DEE6EB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SCD1 F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AAGTGCCTCACCTCGAAAGG-3’</w:t>
            </w:r>
          </w:p>
          <w:p w14:paraId="134D93C0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SCD1 R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TGAGATGTGGGCAGCATGAAC-3’</w:t>
            </w:r>
          </w:p>
        </w:tc>
      </w:tr>
      <w:tr w:rsidR="0048749E" w:rsidRPr="00C6445E" w14:paraId="39614C54" w14:textId="77777777" w:rsidTr="0048749E">
        <w:trPr>
          <w:jc w:val="center"/>
        </w:trPr>
        <w:tc>
          <w:tcPr>
            <w:tcW w:w="9214" w:type="dxa"/>
          </w:tcPr>
          <w:p w14:paraId="3B862300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FASN F:  5’- GCAAGCTGAAGGACCTGTCT -3’</w:t>
            </w:r>
          </w:p>
          <w:p w14:paraId="23F998A2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FASN R: 5’- AATCTGGGTTGATGCCTCCG -3’</w:t>
            </w:r>
          </w:p>
        </w:tc>
      </w:tr>
      <w:tr w:rsidR="0048749E" w:rsidRPr="00C6445E" w14:paraId="48118D9A" w14:textId="77777777" w:rsidTr="0048749E">
        <w:trPr>
          <w:jc w:val="center"/>
        </w:trPr>
        <w:tc>
          <w:tcPr>
            <w:tcW w:w="9214" w:type="dxa"/>
          </w:tcPr>
          <w:p w14:paraId="64BA054F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PPARγ F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CCAGAAGCCTGCATTTCTGC -3’</w:t>
            </w:r>
          </w:p>
          <w:p w14:paraId="4F6A9CE3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PPARγ R: 5’-</w:t>
            </w:r>
            <w:r w:rsidRPr="00C6445E">
              <w:rPr>
                <w:sz w:val="24"/>
                <w:szCs w:val="24"/>
              </w:rPr>
              <w:t xml:space="preserve"> </w:t>
            </w: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 xml:space="preserve">CGAGCTCCAAGCTACTGTCC -3’ </w:t>
            </w:r>
          </w:p>
        </w:tc>
      </w:tr>
      <w:tr w:rsidR="0048749E" w:rsidRPr="00C6445E" w14:paraId="29F9A80C" w14:textId="77777777" w:rsidTr="0048749E">
        <w:trPr>
          <w:jc w:val="center"/>
        </w:trPr>
        <w:tc>
          <w:tcPr>
            <w:tcW w:w="9214" w:type="dxa"/>
          </w:tcPr>
          <w:p w14:paraId="64721E51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PPARα F: 5’- ACCCATGACACCCTCGTCTA -3’</w:t>
            </w:r>
          </w:p>
          <w:p w14:paraId="0901ED4F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PPARα R: 5’- CGAGCTCCAAGCTACTGTCC -3’</w:t>
            </w:r>
          </w:p>
        </w:tc>
      </w:tr>
      <w:tr w:rsidR="0048749E" w:rsidRPr="00C6445E" w14:paraId="1FFFF0A9" w14:textId="77777777" w:rsidTr="0048749E">
        <w:trPr>
          <w:jc w:val="center"/>
        </w:trPr>
        <w:tc>
          <w:tcPr>
            <w:tcW w:w="9214" w:type="dxa"/>
          </w:tcPr>
          <w:p w14:paraId="69B09E9C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GAPDH F: 5’- CCTGCACCACCAACTGCTTA -3’</w:t>
            </w:r>
          </w:p>
          <w:p w14:paraId="37C1C71A" w14:textId="77777777" w:rsidR="0048749E" w:rsidRPr="00C6445E" w:rsidRDefault="0048749E" w:rsidP="00FA7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45E">
              <w:rPr>
                <w:rFonts w:ascii="Times New Roman" w:hAnsi="Times New Roman" w:cs="Times New Roman"/>
                <w:sz w:val="24"/>
                <w:szCs w:val="24"/>
              </w:rPr>
              <w:t>GAPDH R: 5’- AGTGATGGCATGGACTGTGG -3’</w:t>
            </w:r>
          </w:p>
        </w:tc>
      </w:tr>
    </w:tbl>
    <w:p w14:paraId="765298E9" w14:textId="77777777" w:rsidR="0048749E" w:rsidRDefault="0048749E" w:rsidP="004874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OLE_LINK64"/>
    </w:p>
    <w:p w14:paraId="3515EF92" w14:textId="6241186B" w:rsidR="00015917" w:rsidRPr="00D830DF" w:rsidRDefault="0048749E" w:rsidP="0048749E">
      <w:pPr>
        <w:jc w:val="center"/>
        <w:rPr>
          <w:color w:val="FF0000"/>
        </w:rPr>
      </w:pPr>
      <w:r w:rsidRPr="00C6445E"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End w:id="3"/>
      <w:r w:rsidRPr="00C6445E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4" w:name="_Hlk157952320"/>
      <w:r w:rsidRPr="00C6445E">
        <w:rPr>
          <w:rFonts w:ascii="Times New Roman" w:hAnsi="Times New Roman" w:cs="Times New Roman"/>
          <w:b/>
          <w:sz w:val="24"/>
          <w:szCs w:val="24"/>
        </w:rPr>
        <w:t>Set of primers used in this study</w:t>
      </w:r>
      <w:bookmarkEnd w:id="4"/>
    </w:p>
    <w:sectPr w:rsidR="00015917" w:rsidRPr="00D8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BB567" w14:textId="77777777" w:rsidR="00483AF6" w:rsidRDefault="00483AF6" w:rsidP="00D830DF">
      <w:pPr>
        <w:spacing w:after="0" w:line="240" w:lineRule="auto"/>
      </w:pPr>
      <w:r>
        <w:separator/>
      </w:r>
    </w:p>
  </w:endnote>
  <w:endnote w:type="continuationSeparator" w:id="0">
    <w:p w14:paraId="067DFD6A" w14:textId="77777777" w:rsidR="00483AF6" w:rsidRDefault="00483AF6" w:rsidP="00D83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SansCondensed-BoldOblique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EE954" w14:textId="77777777" w:rsidR="00483AF6" w:rsidRDefault="00483AF6" w:rsidP="00D830DF">
      <w:pPr>
        <w:spacing w:after="0" w:line="240" w:lineRule="auto"/>
      </w:pPr>
      <w:r>
        <w:separator/>
      </w:r>
    </w:p>
  </w:footnote>
  <w:footnote w:type="continuationSeparator" w:id="0">
    <w:p w14:paraId="743A5A11" w14:textId="77777777" w:rsidR="00483AF6" w:rsidRDefault="00483AF6" w:rsidP="00D83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0MzQ0MDQxsjC1MDdV0lEKTi0uzszPAykwrgUAsRNvviwAAAA="/>
  </w:docVars>
  <w:rsids>
    <w:rsidRoot w:val="006073CD"/>
    <w:rsid w:val="00015917"/>
    <w:rsid w:val="000F475B"/>
    <w:rsid w:val="00192BE2"/>
    <w:rsid w:val="001F11A0"/>
    <w:rsid w:val="002B0AA3"/>
    <w:rsid w:val="00432031"/>
    <w:rsid w:val="00483AF6"/>
    <w:rsid w:val="0048749E"/>
    <w:rsid w:val="004E6389"/>
    <w:rsid w:val="006073CD"/>
    <w:rsid w:val="00685E3B"/>
    <w:rsid w:val="007179C3"/>
    <w:rsid w:val="00737DA8"/>
    <w:rsid w:val="007401CB"/>
    <w:rsid w:val="00747F4A"/>
    <w:rsid w:val="00752B73"/>
    <w:rsid w:val="00753F7E"/>
    <w:rsid w:val="00757D44"/>
    <w:rsid w:val="00AC37B4"/>
    <w:rsid w:val="00B4405E"/>
    <w:rsid w:val="00BB1DF4"/>
    <w:rsid w:val="00CE2D66"/>
    <w:rsid w:val="00D830DF"/>
    <w:rsid w:val="00DE207A"/>
    <w:rsid w:val="00FA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09F46"/>
  <w15:chartTrackingRefBased/>
  <w15:docId w15:val="{E6F2D7FC-C28F-4993-B16B-2BC673B4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0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30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30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0DF"/>
    <w:rPr>
      <w:sz w:val="18"/>
      <w:szCs w:val="18"/>
    </w:rPr>
  </w:style>
  <w:style w:type="character" w:customStyle="1" w:styleId="fontstyle01">
    <w:name w:val="fontstyle01"/>
    <w:basedOn w:val="a0"/>
    <w:rsid w:val="00D830DF"/>
    <w:rPr>
      <w:rFonts w:ascii="DejaVuSansCondensed-BoldOblique" w:hAnsi="DejaVuSansCondensed-BoldOblique" w:hint="default"/>
      <w:b/>
      <w:bCs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6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ure, Suresh</dc:creator>
  <cp:keywords/>
  <dc:description/>
  <cp:lastModifiedBy>临床流行病与方法学中心-李帅</cp:lastModifiedBy>
  <cp:revision>16</cp:revision>
  <dcterms:created xsi:type="dcterms:W3CDTF">2022-11-26T18:31:00Z</dcterms:created>
  <dcterms:modified xsi:type="dcterms:W3CDTF">2024-02-04T07:26:00Z</dcterms:modified>
</cp:coreProperties>
</file>